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931A1" w:rsidRDefault="005931A1" w:rsidP="005931A1">
      <w:pPr>
        <w:pStyle w:val="Heading2"/>
      </w:pPr>
      <w:bookmarkStart w:id="0" w:name="_GoBack"/>
      <w:bookmarkEnd w:id="0"/>
      <w:r>
        <w:t>Multimedia Appendix 2. Usability and acceptance questionnaire</w:t>
      </w:r>
    </w:p>
    <w:p w:rsidR="005931A1" w:rsidRDefault="005931A1" w:rsidP="005931A1">
      <w:r>
        <w:t>The following are the questions presented in the usability and acceptance questionnaire. The questions were adapted from [18] and [19]. Possible choices for answers and statistics for the received answers are provided for multiple-choice type questions.</w:t>
      </w:r>
    </w:p>
    <w:p w:rsidR="005931A1" w:rsidRDefault="005931A1" w:rsidP="005931A1"/>
    <w:p w:rsidR="005931A1" w:rsidRDefault="005931A1" w:rsidP="005931A1">
      <w:r>
        <w:t>Question: Is the app interesting to use? Does it present its information in an interesting way compared to other similar apps?</w:t>
      </w:r>
      <w:r>
        <w:br/>
      </w:r>
    </w:p>
    <w:p w:rsidR="005931A1" w:rsidRDefault="005931A1" w:rsidP="005931A1">
      <w:r>
        <w:t>Possible choices: 1 Not interesting at all, 2 Mostly uninteresting, 3 OK, neither interesting nor uninteresting; would engage user for a brief time (&lt; 5 minutes), 4 Moderately interesting; would engage user for some time (5-10 minutes total), 5 Very interesting, would engage user in repeat use</w:t>
      </w:r>
    </w:p>
    <w:p w:rsidR="005931A1" w:rsidRDefault="005931A1" w:rsidP="005931A1"/>
    <w:p w:rsidR="005931A1" w:rsidRDefault="005931A1" w:rsidP="005931A1">
      <w:r>
        <w:t>Average score  (± standard deviation): 4.17 (±0.99)</w:t>
      </w:r>
    </w:p>
    <w:p w:rsidR="005931A1" w:rsidRDefault="005931A1" w:rsidP="005931A1"/>
    <w:p w:rsidR="005931A1" w:rsidRDefault="005931A1" w:rsidP="005931A1">
      <w:r>
        <w:t>Question: Is the app content (visuals, language, design) appropriate for the target audience?</w:t>
      </w:r>
    </w:p>
    <w:p w:rsidR="005931A1" w:rsidRDefault="005931A1" w:rsidP="005931A1"/>
    <w:p w:rsidR="005931A1" w:rsidRDefault="005931A1" w:rsidP="005931A1">
      <w:r>
        <w:t>Possible choices: 1 Completely inappropriate, unclear or confusing, 2 Mostly inappropriate, unclear or confusing, 3 Acceptable but not specifically designed for the target audience. May be inappropriate/ unclear/confusing at times, 4 Designed for the target audience, with minor issues, 5 Designed specifically for the target audience, no issues found</w:t>
      </w:r>
    </w:p>
    <w:p w:rsidR="005931A1" w:rsidRDefault="005931A1" w:rsidP="005931A1"/>
    <w:p w:rsidR="005931A1" w:rsidRDefault="005931A1" w:rsidP="005931A1">
      <w:r>
        <w:t>Average score: 4.33 (±0.59)</w:t>
      </w:r>
    </w:p>
    <w:p w:rsidR="005931A1" w:rsidRDefault="005931A1" w:rsidP="005931A1"/>
    <w:p w:rsidR="005931A1" w:rsidRDefault="005931A1" w:rsidP="005931A1">
      <w:r>
        <w:t>Question: How accurately/fast do the app features (functions) and components (buttons/menus) work?</w:t>
      </w:r>
    </w:p>
    <w:p w:rsidR="005931A1" w:rsidRDefault="005931A1" w:rsidP="005931A1"/>
    <w:p w:rsidR="005931A1" w:rsidRDefault="005931A1" w:rsidP="005931A1">
      <w:r>
        <w:t>Possible choices: 1 App is broken; no/insufficient/inaccurate response (e.g. crashes/bugs/broken features, etc.), 2 Some functions work, but lagging or contains major technical problems, 3 App works overall. Some technical problems need fixing, or is slow at times, 4 Mostly functional with minor/negligible problems, 5 Perfect/timely response; no technical bugs found, or contains a ‘loading time left’ indicator (if relevant)</w:t>
      </w:r>
    </w:p>
    <w:p w:rsidR="005931A1" w:rsidRDefault="005931A1" w:rsidP="005931A1"/>
    <w:p w:rsidR="005931A1" w:rsidRDefault="005931A1" w:rsidP="005931A1">
      <w:r>
        <w:t>Average score: 4.22 (±0.65)</w:t>
      </w:r>
    </w:p>
    <w:p w:rsidR="005931A1" w:rsidRDefault="005931A1" w:rsidP="005931A1"/>
    <w:p w:rsidR="005931A1" w:rsidRDefault="005931A1" w:rsidP="005931A1">
      <w:r>
        <w:t>Question: How easy is it to learn how to use the app; how clear are the menu labels, icons and instructions?</w:t>
      </w:r>
    </w:p>
    <w:p w:rsidR="005931A1" w:rsidRDefault="005931A1" w:rsidP="005931A1"/>
    <w:p w:rsidR="005931A1" w:rsidRDefault="005931A1" w:rsidP="005931A1">
      <w:r>
        <w:t>Possible choices: 1 No/limited instructions; menu labels, icons are confusing; complicated, 2 Takes a lot of time or effort, 3 Takes some time or effort, 4 Easy to learn (or has clear instructions), 5 Able to use app immediately; intuitive; simple (no instructions needed)</w:t>
      </w:r>
    </w:p>
    <w:p w:rsidR="005931A1" w:rsidRDefault="005931A1" w:rsidP="005931A1"/>
    <w:p w:rsidR="005931A1" w:rsidRDefault="005931A1" w:rsidP="005931A1">
      <w:r>
        <w:t>Average score: 4.17 (±0.71)</w:t>
      </w:r>
    </w:p>
    <w:p w:rsidR="005931A1" w:rsidRDefault="005931A1" w:rsidP="005931A1"/>
    <w:p w:rsidR="005931A1" w:rsidRDefault="005931A1" w:rsidP="005931A1">
      <w:r>
        <w:lastRenderedPageBreak/>
        <w:t>Question: Does moving between screens make sense? Does the app have all necessary links between screens?</w:t>
      </w:r>
    </w:p>
    <w:p w:rsidR="005931A1" w:rsidRDefault="005931A1" w:rsidP="005931A1"/>
    <w:p w:rsidR="005931A1" w:rsidRDefault="005931A1" w:rsidP="005931A1">
      <w:r>
        <w:t>Possible choices: 1 No logical connection between screens at all /navigation is difficult, 2 Understandable after a lot of time/effort, 3 Understandable after some time/effort, 4 Easy to understand/navigate, 5 Perfectly logical, easy, clear and intuitive screen flow throughout, and/or has shortcuts</w:t>
      </w:r>
    </w:p>
    <w:p w:rsidR="005931A1" w:rsidRDefault="005931A1" w:rsidP="005931A1"/>
    <w:p w:rsidR="005931A1" w:rsidRDefault="005931A1" w:rsidP="005931A1">
      <w:r>
        <w:t>Average score: 4.28 (±0.57)</w:t>
      </w:r>
    </w:p>
    <w:p w:rsidR="005931A1" w:rsidRDefault="005931A1" w:rsidP="005931A1"/>
    <w:p w:rsidR="005931A1" w:rsidRDefault="005931A1" w:rsidP="005931A1">
      <w:r>
        <w:t>Question: Is arrangement and size of buttons, icons, menus and content on the screen appropriate?</w:t>
      </w:r>
    </w:p>
    <w:p w:rsidR="005931A1" w:rsidRDefault="005931A1" w:rsidP="005931A1"/>
    <w:p w:rsidR="005931A1" w:rsidRDefault="005931A1" w:rsidP="005931A1">
      <w:r>
        <w:t>Possible choices: 1 Very bad design, cluttered, some options impossible to select, locate, see or read, 2 Bad design, random, unclear, some options difficult to select/locate/see/read, 3 Satisfactory, few problems with selecting/locating/seeing/reading items, 4 Mostly clear, able to select/locate/see/read items, 5 Professional, simple, clear, orderly, logically organised</w:t>
      </w:r>
    </w:p>
    <w:p w:rsidR="005931A1" w:rsidRDefault="005931A1" w:rsidP="005931A1"/>
    <w:p w:rsidR="005931A1" w:rsidRDefault="005931A1" w:rsidP="005931A1">
      <w:r>
        <w:t>Average score: 4.56 (±0.51)</w:t>
      </w:r>
    </w:p>
    <w:p w:rsidR="005931A1" w:rsidRDefault="005931A1" w:rsidP="005931A1"/>
    <w:p w:rsidR="005931A1" w:rsidRDefault="005931A1" w:rsidP="005931A1">
      <w:r>
        <w:t xml:space="preserve">Question: How high is the quality of graphics used for buttons, icons, menus and content? </w:t>
      </w:r>
    </w:p>
    <w:p w:rsidR="005931A1" w:rsidRDefault="005931A1" w:rsidP="005931A1"/>
    <w:p w:rsidR="005931A1" w:rsidRDefault="005931A1" w:rsidP="005931A1">
      <w:r>
        <w:t>Possible choices: 1 Graphics appear amateur, very poor visual design - disproportionate, stylistically inconsistent, 2 Low quality/low resolution graphics; low quality visual design – disproportionate, 3 Moderate quality graphics and visual design (generally consistent in style), 4 High quality/resolution graphics and visual design – mostly proportionate, consistent in style, 5 Very high quality/resolution graphics and visual design - proportionate, consistent in style throughout</w:t>
      </w:r>
    </w:p>
    <w:p w:rsidR="005931A1" w:rsidRDefault="005931A1" w:rsidP="005931A1"/>
    <w:p w:rsidR="005931A1" w:rsidRDefault="005931A1" w:rsidP="005931A1">
      <w:r>
        <w:t>Average score: 4.11 (±0.58)</w:t>
      </w:r>
    </w:p>
    <w:p w:rsidR="005931A1" w:rsidRDefault="005931A1" w:rsidP="005931A1"/>
    <w:p w:rsidR="005931A1" w:rsidRDefault="005931A1" w:rsidP="005931A1">
      <w:r>
        <w:t>Question: How good does the app look?</w:t>
      </w:r>
    </w:p>
    <w:p w:rsidR="005931A1" w:rsidRDefault="005931A1" w:rsidP="005931A1"/>
    <w:p w:rsidR="005931A1" w:rsidRDefault="005931A1" w:rsidP="005931A1">
      <w:r>
        <w:t xml:space="preserve">Possible choices: 1 Ugly, unpleasant to look at, poorly designed, clashing, mismatched colours, 2 Bad – poorly designed, bad use of colour, visually boring, 3 OK – average, neither pleasant, nor unpleasant, 4 Pleasant – seamless graphics – consistent and professionally designed, 5 Beautiful – very attractive, memorable, stands out; use of colour enhances app features/menus </w:t>
      </w:r>
    </w:p>
    <w:p w:rsidR="005931A1" w:rsidRDefault="005931A1" w:rsidP="005931A1"/>
    <w:p w:rsidR="005931A1" w:rsidRDefault="005931A1" w:rsidP="005931A1">
      <w:r>
        <w:t>Average score: 3.83 (±0.51)</w:t>
      </w:r>
    </w:p>
    <w:p w:rsidR="005931A1" w:rsidRDefault="005931A1" w:rsidP="005931A1"/>
    <w:p w:rsidR="005931A1" w:rsidRDefault="005931A1" w:rsidP="005931A1">
      <w:r>
        <w:t>Question: Is app content correct, well written, and relevant to the goal/topic of the app?</w:t>
      </w:r>
    </w:p>
    <w:p w:rsidR="005931A1" w:rsidRDefault="005931A1" w:rsidP="005931A1"/>
    <w:p w:rsidR="005931A1" w:rsidRDefault="005931A1" w:rsidP="005931A1">
      <w:r>
        <w:t xml:space="preserve">Possible choices: N/A There is no information within the app, 1 Irrelevant/inappropriate/incoherent/incorrect, 2 Poor. Barely relevant/appropriate/coherent/may be incorrect, 3 Moderately </w:t>
      </w:r>
      <w:r>
        <w:lastRenderedPageBreak/>
        <w:t>relevant/appropriate/coherent/and appears correct, 4 Relevant/appropriate/coherent/correct, 5 Highly relevant, appropriate, coherent, and correct</w:t>
      </w:r>
    </w:p>
    <w:p w:rsidR="005931A1" w:rsidRDefault="005931A1" w:rsidP="005931A1"/>
    <w:p w:rsidR="005931A1" w:rsidRDefault="005931A1" w:rsidP="005931A1">
      <w:r>
        <w:t>Average score: 4.22 (±0.43)</w:t>
      </w:r>
    </w:p>
    <w:p w:rsidR="005931A1" w:rsidRDefault="005931A1" w:rsidP="005931A1"/>
    <w:p w:rsidR="005931A1" w:rsidRDefault="005931A1" w:rsidP="005931A1">
      <w:r>
        <w:t>Question: Is the information within the app comprehensive but concise?</w:t>
      </w:r>
    </w:p>
    <w:p w:rsidR="005931A1" w:rsidRDefault="005931A1" w:rsidP="005931A1"/>
    <w:p w:rsidR="005931A1" w:rsidRDefault="005931A1" w:rsidP="005931A1">
      <w:r>
        <w:t>Possible choices: N/A There is no information within the app, 1 Minimal or overwhelming, 2 Insufficient or possibly overwhelming, 3 OK but not comprehensive or concise, 4 Offers a broad range of information, has some gaps or unnecessary detail; or has no links to more information and resources, 5 Comprehensive and concise; contains links to more information and resources</w:t>
      </w:r>
    </w:p>
    <w:p w:rsidR="005931A1" w:rsidRDefault="005931A1" w:rsidP="005931A1"/>
    <w:p w:rsidR="005931A1" w:rsidRDefault="005931A1" w:rsidP="005931A1">
      <w:r>
        <w:t>Average score: 4.24 (±0.66)</w:t>
      </w:r>
    </w:p>
    <w:p w:rsidR="005931A1" w:rsidRDefault="005931A1" w:rsidP="005931A1"/>
    <w:p w:rsidR="005931A1" w:rsidRDefault="005931A1" w:rsidP="005931A1">
      <w:r>
        <w:t>Question: Is visual explanation of concepts – through charts/graphs/images/videos, etc. – clear, logical, correct?</w:t>
      </w:r>
    </w:p>
    <w:p w:rsidR="005931A1" w:rsidRDefault="005931A1" w:rsidP="005931A1"/>
    <w:p w:rsidR="005931A1" w:rsidRDefault="005931A1" w:rsidP="005931A1">
      <w:r>
        <w:t>Possible choices: N/A There is no visual information within the app (e.g. it only contains audio, or text), 1 Completely unclear/confusing/wrong or necessary but missing,  2 Mostly unclear/confusing/wrong, 3 OK but often unclear/confusing/wrong, 4 Mostly clear/logical/correct with negligible issues, 5 Perfectly clear/logical/correct</w:t>
      </w:r>
    </w:p>
    <w:p w:rsidR="005931A1" w:rsidRDefault="005931A1" w:rsidP="005931A1"/>
    <w:p w:rsidR="005931A1" w:rsidRDefault="005931A1" w:rsidP="005931A1">
      <w:r>
        <w:t>Average score: 4.22 (±0.55)</w:t>
      </w:r>
    </w:p>
    <w:p w:rsidR="005931A1" w:rsidRDefault="005931A1" w:rsidP="005931A1"/>
    <w:p w:rsidR="005931A1" w:rsidRDefault="005931A1" w:rsidP="005931A1">
      <w:r>
        <w:t>Question: Would you recommend this app to people who might benefit from it?</w:t>
      </w:r>
    </w:p>
    <w:p w:rsidR="005931A1" w:rsidRDefault="005931A1" w:rsidP="005931A1"/>
    <w:p w:rsidR="005931A1" w:rsidRDefault="005931A1" w:rsidP="005931A1">
      <w:r>
        <w:t>Possible choices: 1 Not at all I would not recommend this app to anyone, 2 There are very few people I would recommend this app to, 3 Maybe There are several people I would recommend this app to, 4 There are many people I would recommend this app to, 5 Definitely I would recommend this app to everyone</w:t>
      </w:r>
    </w:p>
    <w:p w:rsidR="005931A1" w:rsidRDefault="005931A1" w:rsidP="005931A1"/>
    <w:p w:rsidR="005931A1" w:rsidRDefault="005931A1" w:rsidP="005931A1">
      <w:r>
        <w:t>Average score: 4.33 (±0.97)</w:t>
      </w:r>
    </w:p>
    <w:p w:rsidR="005931A1" w:rsidRDefault="005931A1" w:rsidP="005931A1"/>
    <w:p w:rsidR="005931A1" w:rsidRDefault="005931A1" w:rsidP="005931A1">
      <w:r>
        <w:t>Question: How many times do you think you would use this app in the next 12 months if it was relevant to you?</w:t>
      </w:r>
    </w:p>
    <w:p w:rsidR="005931A1" w:rsidRDefault="005931A1" w:rsidP="005931A1"/>
    <w:p w:rsidR="005931A1" w:rsidRDefault="005931A1" w:rsidP="005931A1">
      <w:r>
        <w:t>Possible choices: 1 None, 2 1-2, 3 3-10, 4 10-50, 5 &gt;50</w:t>
      </w:r>
    </w:p>
    <w:p w:rsidR="005931A1" w:rsidRDefault="005931A1" w:rsidP="005931A1"/>
    <w:p w:rsidR="005931A1" w:rsidRDefault="005931A1" w:rsidP="005931A1">
      <w:r>
        <w:t>Average score: 3.83 (±0.92)</w:t>
      </w:r>
    </w:p>
    <w:p w:rsidR="005931A1" w:rsidRDefault="005931A1" w:rsidP="005931A1"/>
    <w:p w:rsidR="005931A1" w:rsidRDefault="005931A1" w:rsidP="005931A1">
      <w:r>
        <w:t>Question: Would you pay for this app?</w:t>
      </w:r>
    </w:p>
    <w:p w:rsidR="005931A1" w:rsidRDefault="005931A1" w:rsidP="005931A1"/>
    <w:p w:rsidR="005931A1" w:rsidRDefault="005931A1" w:rsidP="005931A1">
      <w:r>
        <w:t>Possible choices:  1 Definitely not, 2, 3, 4, 5 Definitely yes</w:t>
      </w:r>
    </w:p>
    <w:p w:rsidR="005931A1" w:rsidRDefault="005931A1" w:rsidP="005931A1"/>
    <w:p w:rsidR="005931A1" w:rsidRDefault="005931A1" w:rsidP="005931A1">
      <w:r>
        <w:t>Average score: 3.00 (±1.17)</w:t>
      </w:r>
    </w:p>
    <w:p w:rsidR="005931A1" w:rsidRDefault="005931A1" w:rsidP="005931A1"/>
    <w:p w:rsidR="005931A1" w:rsidRDefault="005931A1" w:rsidP="005931A1">
      <w:r>
        <w:t>Question: What is your overall rating of the app?</w:t>
      </w:r>
    </w:p>
    <w:p w:rsidR="005931A1" w:rsidRDefault="005931A1" w:rsidP="005931A1"/>
    <w:p w:rsidR="005931A1" w:rsidRDefault="005931A1" w:rsidP="005931A1">
      <w:r>
        <w:t>Possible choices: 1 ★ One of the worst apps I’ve used,  2 ★ ★, 3 ★ ★ ★ Average, 4 ★ ★ ★ ★, 5 ★ ★ ★ ★ ★ One of the best apps I've used</w:t>
      </w:r>
    </w:p>
    <w:p w:rsidR="005931A1" w:rsidRDefault="005931A1" w:rsidP="005931A1"/>
    <w:p w:rsidR="005931A1" w:rsidRDefault="005931A1" w:rsidP="005931A1">
      <w:r>
        <w:t>Average score: 3.94 (±0.66)</w:t>
      </w:r>
    </w:p>
    <w:p w:rsidR="005931A1" w:rsidRDefault="005931A1" w:rsidP="005931A1"/>
    <w:p w:rsidR="005931A1" w:rsidRDefault="005931A1" w:rsidP="005931A1">
      <w:r>
        <w:t>Question: This app has increased my awareness of the importance of letting the doctor know how  I feel when exercising.</w:t>
      </w:r>
    </w:p>
    <w:p w:rsidR="005931A1" w:rsidRDefault="005931A1" w:rsidP="005931A1"/>
    <w:p w:rsidR="005931A1" w:rsidRDefault="005931A1" w:rsidP="005931A1">
      <w:r>
        <w:t>Possible choices:, 1 Strongly disagree, 2 Disagree, 3 Neither agree nor disagree, 4 Agree, 5 Strongly Agree</w:t>
      </w:r>
    </w:p>
    <w:p w:rsidR="005931A1" w:rsidRDefault="005931A1" w:rsidP="005931A1"/>
    <w:p w:rsidR="005931A1" w:rsidRDefault="005931A1" w:rsidP="005931A1">
      <w:r>
        <w:t>Average score: 3.67 (±0.84)</w:t>
      </w:r>
    </w:p>
    <w:p w:rsidR="005931A1" w:rsidRDefault="005931A1" w:rsidP="005931A1"/>
    <w:p w:rsidR="005931A1" w:rsidRDefault="005931A1" w:rsidP="005931A1"/>
    <w:p w:rsidR="005931A1" w:rsidRDefault="005931A1" w:rsidP="005931A1">
      <w:r>
        <w:t>Question: This app has increased my knowledge/understanding of keeping my  doctor informed of my exercise capacity.</w:t>
      </w:r>
    </w:p>
    <w:p w:rsidR="005931A1" w:rsidRDefault="005931A1" w:rsidP="005931A1"/>
    <w:p w:rsidR="005931A1" w:rsidRDefault="005931A1" w:rsidP="005931A1">
      <w:r>
        <w:t>Possible choices: 1 Strongly disagree, 2 Disagree, 3 Neither agree nor disagree, 4 Agree, 5 Strongly Agree</w:t>
      </w:r>
    </w:p>
    <w:p w:rsidR="005931A1" w:rsidRDefault="005931A1" w:rsidP="005931A1"/>
    <w:p w:rsidR="005931A1" w:rsidRDefault="005931A1" w:rsidP="005931A1">
      <w:r>
        <w:t>Average score: 3.83 (±0.86)</w:t>
      </w:r>
    </w:p>
    <w:p w:rsidR="005931A1" w:rsidRDefault="005931A1" w:rsidP="005931A1"/>
    <w:p w:rsidR="005931A1" w:rsidRDefault="005931A1" w:rsidP="005931A1">
      <w:r>
        <w:t>Question: The app has changed my attitudes towards increasing the amount of exercise I do.</w:t>
      </w:r>
    </w:p>
    <w:p w:rsidR="005931A1" w:rsidRDefault="005931A1" w:rsidP="005931A1"/>
    <w:p w:rsidR="005931A1" w:rsidRDefault="005931A1" w:rsidP="005931A1">
      <w:r>
        <w:t>Possible choices: 1 Strongly disagree, 2 Disagree, 3 Neither agree nor disagree, 4 Agree, 5 Strongly Agree.</w:t>
      </w:r>
    </w:p>
    <w:p w:rsidR="005931A1" w:rsidRDefault="005931A1" w:rsidP="005931A1"/>
    <w:p w:rsidR="005931A1" w:rsidRDefault="005931A1" w:rsidP="005931A1">
      <w:r>
        <w:t>Average score: 3.28 (±0.75)</w:t>
      </w:r>
    </w:p>
    <w:p w:rsidR="005931A1" w:rsidRDefault="005931A1" w:rsidP="005931A1"/>
    <w:p w:rsidR="005931A1" w:rsidRDefault="005931A1" w:rsidP="005931A1">
      <w:r>
        <w:t>Question: The app has increased my intentions/motivation to  exercise.</w:t>
      </w:r>
    </w:p>
    <w:p w:rsidR="005931A1" w:rsidRDefault="005931A1" w:rsidP="005931A1"/>
    <w:p w:rsidR="005931A1" w:rsidRDefault="005931A1" w:rsidP="005931A1">
      <w:r>
        <w:t>Possible choices: 1 Strongly disagree, 2 Disagree, 3 Neither agree nor disagree, 4 Agree, 5 Strongly Agree.</w:t>
      </w:r>
    </w:p>
    <w:p w:rsidR="005931A1" w:rsidRDefault="005931A1" w:rsidP="005931A1"/>
    <w:p w:rsidR="005931A1" w:rsidRDefault="005931A1" w:rsidP="005931A1">
      <w:r>
        <w:t>Average score: 3.33 (±0.69)</w:t>
      </w:r>
    </w:p>
    <w:p w:rsidR="005931A1" w:rsidRDefault="005931A1" w:rsidP="005931A1"/>
    <w:p w:rsidR="005931A1" w:rsidRDefault="005931A1" w:rsidP="005931A1">
      <w:r>
        <w:t>Question: Use of this app will increase the amount of exercise I do.</w:t>
      </w:r>
    </w:p>
    <w:p w:rsidR="005931A1" w:rsidRDefault="005931A1" w:rsidP="005931A1"/>
    <w:p w:rsidR="005931A1" w:rsidRDefault="005931A1" w:rsidP="005931A1">
      <w:r>
        <w:t>Possible choices: 1 Strongly disagree, 2 Disagree, 3 Neither agree nor disagree, 4 Agree, 5 Strongly Agree.</w:t>
      </w:r>
    </w:p>
    <w:p w:rsidR="005931A1" w:rsidRDefault="005931A1" w:rsidP="005931A1"/>
    <w:p w:rsidR="005931A1" w:rsidRDefault="005931A1" w:rsidP="005931A1">
      <w:r>
        <w:t>Average score: 3.28 (±0.57)</w:t>
      </w:r>
    </w:p>
    <w:p w:rsidR="005931A1" w:rsidRDefault="005931A1" w:rsidP="005931A1"/>
    <w:p w:rsidR="005931A1" w:rsidRDefault="005931A1" w:rsidP="005931A1">
      <w:r>
        <w:t>Question: I plan to use this app in the next 3 months.</w:t>
      </w:r>
    </w:p>
    <w:p w:rsidR="005931A1" w:rsidRDefault="005931A1" w:rsidP="005931A1"/>
    <w:p w:rsidR="005931A1" w:rsidRDefault="005931A1" w:rsidP="005931A1">
      <w:r>
        <w:lastRenderedPageBreak/>
        <w:t>Possible choices: 1 Strongly disagree, 2 Disagree, 3 Neither agree nor disagree, 4 Agree, 5 Strongly Agree.</w:t>
      </w:r>
    </w:p>
    <w:p w:rsidR="005931A1" w:rsidRDefault="005931A1" w:rsidP="005931A1"/>
    <w:p w:rsidR="005931A1" w:rsidRDefault="005931A1" w:rsidP="005931A1">
      <w:r>
        <w:t>Average score: 3.94 (±0.73)</w:t>
      </w:r>
    </w:p>
    <w:p w:rsidR="005931A1" w:rsidRDefault="005931A1" w:rsidP="005931A1"/>
    <w:p w:rsidR="005931A1" w:rsidRDefault="005931A1" w:rsidP="005931A1">
      <w:r>
        <w:t>Question: I like the idea of using this app.</w:t>
      </w:r>
    </w:p>
    <w:p w:rsidR="005931A1" w:rsidRDefault="005931A1" w:rsidP="005931A1"/>
    <w:p w:rsidR="005931A1" w:rsidRDefault="005931A1" w:rsidP="005931A1">
      <w:r>
        <w:t>Possible choices: 1 Strongly disagree, 2 Disagree, 3 Neither agree nor disagree, 4 Agree, 5 Strongly Agree.</w:t>
      </w:r>
    </w:p>
    <w:p w:rsidR="005931A1" w:rsidRDefault="005931A1" w:rsidP="005931A1"/>
    <w:p w:rsidR="005931A1" w:rsidRDefault="005931A1" w:rsidP="005931A1">
      <w:r>
        <w:t>Average score: 3.83 (±0.79)</w:t>
      </w:r>
    </w:p>
    <w:p w:rsidR="005931A1" w:rsidRDefault="005931A1" w:rsidP="005931A1"/>
    <w:p w:rsidR="005931A1" w:rsidRDefault="005931A1" w:rsidP="005931A1"/>
    <w:p w:rsidR="005931A1" w:rsidRDefault="005931A1" w:rsidP="005931A1">
      <w:r>
        <w:t>Question: I have the knowledge necessary to use this app.</w:t>
      </w:r>
    </w:p>
    <w:p w:rsidR="005931A1" w:rsidRDefault="005931A1" w:rsidP="005931A1"/>
    <w:p w:rsidR="005931A1" w:rsidRDefault="005931A1" w:rsidP="005931A1">
      <w:r>
        <w:t>Possible choices: 1 Strongly disagree, 2 Disagree, 3 Neither agree nor disagree, 4 Agree, 5 Strongly Agree.</w:t>
      </w:r>
    </w:p>
    <w:p w:rsidR="005931A1" w:rsidRDefault="005931A1" w:rsidP="005931A1"/>
    <w:p w:rsidR="005931A1" w:rsidRDefault="005931A1" w:rsidP="005931A1">
      <w:r>
        <w:t>Average score: 4.29 (±0.69)</w:t>
      </w:r>
    </w:p>
    <w:p w:rsidR="005931A1" w:rsidRDefault="005931A1" w:rsidP="005931A1"/>
    <w:p w:rsidR="005931A1" w:rsidRDefault="005931A1" w:rsidP="005931A1">
      <w:r>
        <w:t>Question: Using services like this app will make my life more convenient</w:t>
      </w:r>
    </w:p>
    <w:p w:rsidR="005931A1" w:rsidRDefault="005931A1" w:rsidP="005931A1"/>
    <w:p w:rsidR="005931A1" w:rsidRDefault="005931A1" w:rsidP="005931A1">
      <w:r>
        <w:t>Possible choices: 1 Strongly disagree, 2 Disagree, 3 Neither agree nor disagree, 4 Agree, 5 Strongly Agree.</w:t>
      </w:r>
    </w:p>
    <w:p w:rsidR="005931A1" w:rsidRDefault="005931A1" w:rsidP="005931A1"/>
    <w:p w:rsidR="005931A1" w:rsidRDefault="005931A1" w:rsidP="005931A1">
      <w:r>
        <w:t>Average score: 3.81 (±0.66)</w:t>
      </w:r>
    </w:p>
    <w:p w:rsidR="005931A1" w:rsidRDefault="005931A1" w:rsidP="005931A1"/>
    <w:p w:rsidR="005931A1" w:rsidRDefault="005931A1" w:rsidP="005931A1">
      <w:r>
        <w:t>Question: Overall, this app is easy to use.</w:t>
      </w:r>
    </w:p>
    <w:p w:rsidR="005931A1" w:rsidRDefault="005931A1" w:rsidP="005931A1"/>
    <w:p w:rsidR="005931A1" w:rsidRDefault="005931A1" w:rsidP="005931A1">
      <w:r>
        <w:t>Possible choices:, 1 Strongly disagree, 2 Disagree, 3 Neither agree nor disagree, 4 Agree, 5 Strongly Agree.</w:t>
      </w:r>
    </w:p>
    <w:p w:rsidR="005931A1" w:rsidRDefault="005931A1" w:rsidP="005931A1"/>
    <w:p w:rsidR="005931A1" w:rsidRDefault="005931A1" w:rsidP="005931A1">
      <w:r>
        <w:t>Average score: 4.17 (±0.62)</w:t>
      </w:r>
    </w:p>
    <w:p w:rsidR="005931A1" w:rsidRDefault="005931A1" w:rsidP="005931A1"/>
    <w:p w:rsidR="005931A1" w:rsidRDefault="005931A1" w:rsidP="005931A1">
      <w:r>
        <w:t>Question: I do not think my doctor understands how I feel doing my daily activities.</w:t>
      </w:r>
    </w:p>
    <w:p w:rsidR="005931A1" w:rsidRDefault="005931A1" w:rsidP="005931A1"/>
    <w:p w:rsidR="005931A1" w:rsidRDefault="005931A1" w:rsidP="005931A1">
      <w:r>
        <w:t>Possible choices: 1 Strongly disagree, 2 Disagree, 3 Neither agree nor disagree, 4 Agree, 5 Strongly AgreePossible choices</w:t>
      </w:r>
    </w:p>
    <w:p w:rsidR="005931A1" w:rsidRDefault="005931A1" w:rsidP="005931A1"/>
    <w:p w:rsidR="005931A1" w:rsidRDefault="005931A1" w:rsidP="005931A1">
      <w:r>
        <w:t>Average score: 2.56 (±1.26)</w:t>
      </w:r>
    </w:p>
    <w:p w:rsidR="005931A1" w:rsidRDefault="005931A1" w:rsidP="005931A1"/>
    <w:p w:rsidR="005931A1" w:rsidRDefault="005931A1" w:rsidP="005931A1">
      <w:r>
        <w:t>Question: If they did understand, this would be a significant improvement.</w:t>
      </w:r>
    </w:p>
    <w:p w:rsidR="005931A1" w:rsidRDefault="005931A1" w:rsidP="005931A1"/>
    <w:p w:rsidR="005931A1" w:rsidRDefault="005931A1" w:rsidP="005931A1">
      <w:r>
        <w:t>Possible choices: 1 Strongly disagree, 2 Disagree, 3 Neither agree nor disagree, 4 Agree, 5 Strongly Agree.</w:t>
      </w:r>
    </w:p>
    <w:p w:rsidR="005931A1" w:rsidRDefault="005931A1" w:rsidP="005931A1"/>
    <w:p w:rsidR="005931A1" w:rsidRDefault="005931A1" w:rsidP="005931A1">
      <w:r>
        <w:t>Average score: 3.80 (±0.77)</w:t>
      </w:r>
    </w:p>
    <w:p w:rsidR="005931A1" w:rsidRDefault="005931A1" w:rsidP="005931A1"/>
    <w:p w:rsidR="005931A1" w:rsidRDefault="005931A1" w:rsidP="005931A1">
      <w:r>
        <w:lastRenderedPageBreak/>
        <w:t>Question: I think the app would help them understand</w:t>
      </w:r>
    </w:p>
    <w:p w:rsidR="005931A1" w:rsidRDefault="005931A1" w:rsidP="005931A1"/>
    <w:p w:rsidR="005931A1" w:rsidRDefault="005931A1" w:rsidP="005931A1">
      <w:r>
        <w:t>Possible choices: 1 Strongly disagree, 2 Disagree, 3 Neither agree nor disagree, 4 Agree, 5 Strongly Agree.</w:t>
      </w:r>
    </w:p>
    <w:p w:rsidR="005931A1" w:rsidRDefault="005931A1" w:rsidP="005931A1"/>
    <w:p w:rsidR="005931A1" w:rsidRDefault="005931A1" w:rsidP="005931A1">
      <w:r>
        <w:t>Average score: 3.83 (±0.51)</w:t>
      </w:r>
    </w:p>
    <w:p w:rsidR="005931A1" w:rsidRDefault="005931A1" w:rsidP="005931A1"/>
    <w:p w:rsidR="005931A1" w:rsidRDefault="005931A1" w:rsidP="005931A1">
      <w:r>
        <w:t>Question: I am able to use the app without much effort.</w:t>
      </w:r>
    </w:p>
    <w:p w:rsidR="005931A1" w:rsidRDefault="005931A1" w:rsidP="005931A1"/>
    <w:p w:rsidR="005931A1" w:rsidRDefault="005931A1" w:rsidP="005931A1">
      <w:r>
        <w:t>Possible choices: 1 Strongly disagree, 2 Disagree, 3 Neither agree nor disagree, 4 Agree, 5 Strongly Agree.</w:t>
      </w:r>
    </w:p>
    <w:p w:rsidR="005931A1" w:rsidRDefault="005931A1" w:rsidP="005931A1"/>
    <w:p w:rsidR="005931A1" w:rsidRDefault="005931A1" w:rsidP="005931A1">
      <w:r>
        <w:t>Average score: 4.00 (±0.77)</w:t>
      </w:r>
    </w:p>
    <w:p w:rsidR="005931A1" w:rsidRDefault="005931A1" w:rsidP="005931A1"/>
    <w:p w:rsidR="005931A1" w:rsidRDefault="005931A1" w:rsidP="005931A1">
      <w:r>
        <w:t>Question: I have to spend effort on learning how to use the SMWT app.</w:t>
      </w:r>
    </w:p>
    <w:p w:rsidR="005931A1" w:rsidRDefault="005931A1" w:rsidP="005931A1"/>
    <w:p w:rsidR="005931A1" w:rsidRDefault="005931A1" w:rsidP="005931A1">
      <w:r>
        <w:t>Possible choices: 1 Strongly disagree, 2 Disagree, 3 Neither agree nor disagree, 4 Agree, 5 Strongly Agree.</w:t>
      </w:r>
    </w:p>
    <w:p w:rsidR="005931A1" w:rsidRDefault="005931A1" w:rsidP="005931A1"/>
    <w:p w:rsidR="005931A1" w:rsidRDefault="005931A1" w:rsidP="005931A1">
      <w:r>
        <w:t>Average score: 2.11 (±0.90)</w:t>
      </w:r>
    </w:p>
    <w:p w:rsidR="005931A1" w:rsidRDefault="005931A1" w:rsidP="005931A1"/>
    <w:p w:rsidR="005931A1" w:rsidRDefault="005931A1" w:rsidP="005931A1">
      <w:r>
        <w:t>Question: Things I liked about this app:</w:t>
      </w:r>
    </w:p>
    <w:p w:rsidR="005931A1" w:rsidRDefault="005931A1" w:rsidP="005931A1"/>
    <w:p w:rsidR="005931A1" w:rsidRDefault="005931A1" w:rsidP="005931A1">
      <w:r>
        <w:t>Answer type: free text</w:t>
      </w:r>
    </w:p>
    <w:p w:rsidR="005931A1" w:rsidRDefault="005931A1" w:rsidP="005931A1"/>
    <w:p w:rsidR="005931A1" w:rsidRDefault="005931A1" w:rsidP="005931A1">
      <w:r>
        <w:t>Question: Things I disliked about this app:</w:t>
      </w:r>
    </w:p>
    <w:p w:rsidR="005931A1" w:rsidRDefault="005931A1" w:rsidP="005931A1"/>
    <w:p w:rsidR="005931A1" w:rsidRDefault="005931A1" w:rsidP="005931A1">
      <w:r>
        <w:t>Answer type: free text</w:t>
      </w:r>
    </w:p>
    <w:p w:rsidR="005931A1" w:rsidRDefault="005931A1" w:rsidP="005931A1"/>
    <w:p w:rsidR="005931A1" w:rsidRDefault="005931A1" w:rsidP="005931A1">
      <w:r>
        <w:t>Question: Suggested improvements and further comments:</w:t>
      </w:r>
    </w:p>
    <w:p w:rsidR="005931A1" w:rsidRDefault="005931A1" w:rsidP="005931A1"/>
    <w:p w:rsidR="005931A1" w:rsidRDefault="005931A1" w:rsidP="005931A1">
      <w:r>
        <w:t>Answer type: free text</w:t>
      </w:r>
    </w:p>
    <w:p w:rsidR="005931A1" w:rsidRDefault="005931A1" w:rsidP="005931A1"/>
    <w:p w:rsidR="005931A1" w:rsidRDefault="005931A1" w:rsidP="005931A1"/>
    <w:p w:rsidR="00495934" w:rsidRDefault="005931A1"/>
    <w:sectPr w:rsidR="0049593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1A1"/>
    <w:rsid w:val="0010366C"/>
    <w:rsid w:val="005931A1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C2E9034-5D14-E740-8F81-466E9CCF7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1A1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1A1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31A1"/>
    <w:rPr>
      <w:rFonts w:ascii="Arial" w:eastAsia="Arial" w:hAnsi="Arial" w:cs="Arial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92</Words>
  <Characters>8508</Characters>
  <Application>Microsoft Office Word</Application>
  <DocSecurity>0</DocSecurity>
  <Lines>70</Lines>
  <Paragraphs>19</Paragraphs>
  <ScaleCrop>false</ScaleCrop>
  <Company/>
  <LinksUpToDate>false</LinksUpToDate>
  <CharactersWithSpaces>9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1</cp:revision>
  <dcterms:created xsi:type="dcterms:W3CDTF">2021-05-20T02:19:00Z</dcterms:created>
  <dcterms:modified xsi:type="dcterms:W3CDTF">2021-05-20T02:20:00Z</dcterms:modified>
</cp:coreProperties>
</file>